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1240"/>
        <w:tblW w:w="7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813"/>
        <w:gridCol w:w="1348"/>
        <w:gridCol w:w="1418"/>
        <w:gridCol w:w="901"/>
      </w:tblGrid>
      <w:tr w:rsidR="00A83CFE" w:rsidRPr="009D246F" w14:paraId="49674B06" w14:textId="77777777" w:rsidTr="006A3953">
        <w:trPr>
          <w:trHeight w:val="336"/>
        </w:trPr>
        <w:tc>
          <w:tcPr>
            <w:tcW w:w="7480" w:type="dxa"/>
            <w:gridSpan w:val="4"/>
            <w:vAlign w:val="center"/>
          </w:tcPr>
          <w:p w14:paraId="340BF29D" w14:textId="73A8D308" w:rsidR="00A83CFE" w:rsidRPr="00C225DE" w:rsidRDefault="00E92B82" w:rsidP="006A39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l </w:t>
            </w:r>
            <w:r w:rsidR="00A83CFE" w:rsidRPr="00C225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A83CFE" w:rsidRPr="00C225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Comorbidities by </w:t>
            </w:r>
            <w:r w:rsidR="00EB59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fore</w:t>
            </w:r>
            <w:r w:rsidR="00A83CFE" w:rsidRPr="00C225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</w:t>
            </w:r>
            <w:r w:rsidR="00EB59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er</w:t>
            </w:r>
            <w:r w:rsidR="00BF6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83CFE" w:rsidRPr="00C225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</w:t>
            </w:r>
            <w:r w:rsidR="00BF6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nset</w:t>
            </w:r>
          </w:p>
        </w:tc>
      </w:tr>
      <w:tr w:rsidR="00A83CFE" w:rsidRPr="009D246F" w14:paraId="25A3CBA2" w14:textId="77777777" w:rsidTr="006A3953">
        <w:trPr>
          <w:trHeight w:val="538"/>
        </w:trPr>
        <w:tc>
          <w:tcPr>
            <w:tcW w:w="3813" w:type="dxa"/>
            <w:vAlign w:val="center"/>
          </w:tcPr>
          <w:p w14:paraId="1AB604CA" w14:textId="77777777" w:rsidR="00A83CFE" w:rsidRPr="009D246F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orbidities (%)</w:t>
            </w:r>
          </w:p>
        </w:tc>
        <w:tc>
          <w:tcPr>
            <w:tcW w:w="1348" w:type="dxa"/>
            <w:vAlign w:val="center"/>
          </w:tcPr>
          <w:p w14:paraId="53E28A87" w14:textId="0B19394C" w:rsidR="00A83CFE" w:rsidRPr="009D246F" w:rsidRDefault="00BF60A0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EB591D">
              <w:rPr>
                <w:rFonts w:ascii="Times New Roman" w:hAnsi="Times New Roman" w:cs="Times New Roman"/>
                <w:sz w:val="18"/>
                <w:szCs w:val="18"/>
              </w:rPr>
              <w:t>ef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83CFE" w:rsidRPr="009D246F">
              <w:rPr>
                <w:rFonts w:ascii="Times New Roman" w:hAnsi="Times New Roman" w:cs="Times New Roman"/>
                <w:sz w:val="18"/>
                <w:szCs w:val="18"/>
              </w:rPr>
              <w:t>COV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set</w:t>
            </w:r>
          </w:p>
          <w:p w14:paraId="34E95262" w14:textId="77777777" w:rsidR="00A83CFE" w:rsidRPr="009D246F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46F">
              <w:rPr>
                <w:rFonts w:ascii="Times New Roman" w:hAnsi="Times New Roman" w:cs="Times New Roman"/>
                <w:sz w:val="18"/>
                <w:szCs w:val="18"/>
              </w:rPr>
              <w:t>(n= 378)</w:t>
            </w:r>
          </w:p>
        </w:tc>
        <w:tc>
          <w:tcPr>
            <w:tcW w:w="1418" w:type="dxa"/>
            <w:vAlign w:val="center"/>
          </w:tcPr>
          <w:p w14:paraId="760A3E4F" w14:textId="5EF47478" w:rsidR="00A83CFE" w:rsidRPr="009D246F" w:rsidRDefault="00BF60A0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EB591D">
              <w:rPr>
                <w:rFonts w:ascii="Times New Roman" w:hAnsi="Times New Roman" w:cs="Times New Roman"/>
                <w:sz w:val="18"/>
                <w:szCs w:val="18"/>
              </w:rPr>
              <w:t>f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83CFE" w:rsidRPr="009D246F">
              <w:rPr>
                <w:rFonts w:ascii="Times New Roman" w:hAnsi="Times New Roman" w:cs="Times New Roman"/>
                <w:sz w:val="18"/>
                <w:szCs w:val="18"/>
              </w:rPr>
              <w:t>COV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set</w:t>
            </w:r>
          </w:p>
          <w:p w14:paraId="02054C32" w14:textId="77777777" w:rsidR="00A83CFE" w:rsidRPr="009D246F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46F">
              <w:rPr>
                <w:rFonts w:ascii="Times New Roman" w:hAnsi="Times New Roman" w:cs="Times New Roman"/>
                <w:sz w:val="18"/>
                <w:szCs w:val="18"/>
              </w:rPr>
              <w:t>(n= 499)</w:t>
            </w:r>
          </w:p>
        </w:tc>
        <w:tc>
          <w:tcPr>
            <w:tcW w:w="901" w:type="dxa"/>
            <w:vAlign w:val="center"/>
          </w:tcPr>
          <w:p w14:paraId="2048D86F" w14:textId="77777777" w:rsidR="00A83CFE" w:rsidRPr="009D246F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46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A83CFE" w:rsidRPr="009D246F" w14:paraId="2EC6B9C9" w14:textId="77777777" w:rsidTr="006A3953">
        <w:trPr>
          <w:trHeight w:val="263"/>
        </w:trPr>
        <w:tc>
          <w:tcPr>
            <w:tcW w:w="3813" w:type="dxa"/>
            <w:vAlign w:val="center"/>
          </w:tcPr>
          <w:p w14:paraId="17C7BDE7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comorbidities </w:t>
            </w:r>
            <w:r w:rsidRPr="005F6F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5F6F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8" w:type="dxa"/>
            <w:vAlign w:val="center"/>
          </w:tcPr>
          <w:p w14:paraId="64CCF54C" w14:textId="77777777" w:rsidR="00A83CFE" w:rsidRPr="009D246F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.25)</w:t>
            </w:r>
          </w:p>
        </w:tc>
        <w:tc>
          <w:tcPr>
            <w:tcW w:w="1418" w:type="dxa"/>
            <w:vAlign w:val="center"/>
          </w:tcPr>
          <w:p w14:paraId="25EB4F29" w14:textId="77777777" w:rsidR="00A83CFE" w:rsidRPr="009D246F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)</w:t>
            </w:r>
          </w:p>
        </w:tc>
        <w:tc>
          <w:tcPr>
            <w:tcW w:w="901" w:type="dxa"/>
            <w:vAlign w:val="center"/>
          </w:tcPr>
          <w:p w14:paraId="4F48969C" w14:textId="77777777" w:rsidR="00A83CFE" w:rsidRPr="00C225D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5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7</w:t>
            </w:r>
          </w:p>
        </w:tc>
      </w:tr>
      <w:tr w:rsidR="00A83CFE" w:rsidRPr="009D246F" w14:paraId="76E07ACF" w14:textId="77777777" w:rsidTr="006A3953">
        <w:trPr>
          <w:trHeight w:val="4939"/>
        </w:trPr>
        <w:tc>
          <w:tcPr>
            <w:tcW w:w="3813" w:type="dxa"/>
            <w:vAlign w:val="center"/>
          </w:tcPr>
          <w:p w14:paraId="18D22911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ly receiving chemotherapy</w:t>
            </w:r>
          </w:p>
          <w:p w14:paraId="517E2ADF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genital anomalies</w:t>
            </w:r>
          </w:p>
          <w:p w14:paraId="703F819A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gestive Heart Failure</w:t>
            </w:r>
          </w:p>
          <w:p w14:paraId="4F5BF3EB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</w:p>
          <w:p w14:paraId="15A96BB2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al failure</w:t>
            </w:r>
          </w:p>
          <w:p w14:paraId="1F953FAB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or cerebral vascular accident</w:t>
            </w:r>
          </w:p>
          <w:p w14:paraId="3BB838D8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  <w:p w14:paraId="25699960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seminated cancer</w:t>
            </w:r>
          </w:p>
          <w:p w14:paraId="5F2DC8B9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vanced directive limiting care</w:t>
            </w:r>
          </w:p>
          <w:p w14:paraId="7A7A3AAB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y of angina</w:t>
            </w:r>
          </w:p>
          <w:p w14:paraId="3E29ADAE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or myocardial infarction</w:t>
            </w:r>
          </w:p>
          <w:p w14:paraId="5FF8B3EA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pheral vascular disease</w:t>
            </w:r>
          </w:p>
          <w:p w14:paraId="631B11B1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  <w:p w14:paraId="20828C8B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maturity</w:t>
            </w:r>
          </w:p>
          <w:p w14:paraId="4B5670C9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</w:p>
          <w:p w14:paraId="4E31A303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roid use</w:t>
            </w:r>
          </w:p>
          <w:p w14:paraId="61479BAE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rrhosis</w:t>
            </w:r>
          </w:p>
          <w:p w14:paraId="132C4A24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major non-psychiatric disorder</w:t>
            </w:r>
          </w:p>
          <w:p w14:paraId="2524F815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OH use disorder</w:t>
            </w:r>
          </w:p>
          <w:p w14:paraId="164E0F87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substance use disorder</w:t>
            </w:r>
          </w:p>
          <w:p w14:paraId="4BB675F9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entia</w:t>
            </w:r>
          </w:p>
          <w:p w14:paraId="31D8B9AF" w14:textId="77777777" w:rsidR="00A83CFE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  <w:p w14:paraId="62583B73" w14:textId="77777777" w:rsidR="00A83CFE" w:rsidRPr="009D246F" w:rsidRDefault="00A83CFE" w:rsidP="006A39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major psychiatric disorder</w:t>
            </w:r>
          </w:p>
        </w:tc>
        <w:tc>
          <w:tcPr>
            <w:tcW w:w="1348" w:type="dxa"/>
            <w:vAlign w:val="center"/>
          </w:tcPr>
          <w:p w14:paraId="6DED928D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53%)</w:t>
            </w:r>
          </w:p>
          <w:p w14:paraId="4E1C1B04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0.79%)</w:t>
            </w:r>
          </w:p>
          <w:p w14:paraId="27454298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7.67%)</w:t>
            </w:r>
          </w:p>
          <w:p w14:paraId="27188867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 (24.07%)</w:t>
            </w:r>
          </w:p>
          <w:p w14:paraId="7335A052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7.67%)</w:t>
            </w:r>
          </w:p>
          <w:p w14:paraId="6B545FE0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6.08%)</w:t>
            </w:r>
          </w:p>
          <w:p w14:paraId="1EEEF868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 (20.37%)</w:t>
            </w:r>
          </w:p>
          <w:p w14:paraId="50BC7423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53%)</w:t>
            </w:r>
          </w:p>
          <w:p w14:paraId="68C0520E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2.12%)</w:t>
            </w:r>
          </w:p>
          <w:p w14:paraId="3518E024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26%)</w:t>
            </w:r>
          </w:p>
          <w:p w14:paraId="165BA4FD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4.23%)</w:t>
            </w:r>
          </w:p>
          <w:p w14:paraId="54D54491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5.03%)</w:t>
            </w:r>
          </w:p>
          <w:p w14:paraId="14B45388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 (42.59%)</w:t>
            </w:r>
          </w:p>
          <w:p w14:paraId="64F54E9D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26%)</w:t>
            </w:r>
          </w:p>
          <w:p w14:paraId="31D5BE71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7.94%)</w:t>
            </w:r>
          </w:p>
          <w:p w14:paraId="6FF7D3FB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118C49B5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2.38%)</w:t>
            </w:r>
          </w:p>
          <w:p w14:paraId="4DF4729B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27%)</w:t>
            </w:r>
          </w:p>
          <w:p w14:paraId="35DD7395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9.79%)</w:t>
            </w:r>
          </w:p>
          <w:p w14:paraId="0BA7FBB7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10.85%)</w:t>
            </w:r>
          </w:p>
          <w:p w14:paraId="46705420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5.03%)</w:t>
            </w:r>
          </w:p>
          <w:p w14:paraId="5E5835C0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2.65%)</w:t>
            </w:r>
          </w:p>
          <w:p w14:paraId="7912F6B1" w14:textId="77777777" w:rsidR="00A83CFE" w:rsidRPr="009D246F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17.20%)</w:t>
            </w:r>
          </w:p>
        </w:tc>
        <w:tc>
          <w:tcPr>
            <w:tcW w:w="1418" w:type="dxa"/>
            <w:vAlign w:val="center"/>
          </w:tcPr>
          <w:p w14:paraId="678ECC60" w14:textId="77777777" w:rsidR="00A83CFE" w:rsidRPr="009D246F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.00%)</w:t>
            </w:r>
          </w:p>
          <w:p w14:paraId="6C436440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40%)</w:t>
            </w:r>
          </w:p>
          <w:p w14:paraId="7069E23C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10.42%)</w:t>
            </w:r>
          </w:p>
          <w:p w14:paraId="291902B9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 (27.25%)</w:t>
            </w:r>
          </w:p>
          <w:p w14:paraId="3F8A2E7A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(9.02%)</w:t>
            </w:r>
          </w:p>
          <w:p w14:paraId="3325CBCC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9.62%)</w:t>
            </w:r>
          </w:p>
          <w:p w14:paraId="4C0823E8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 (16.63%)</w:t>
            </w:r>
          </w:p>
          <w:p w14:paraId="6F564A1A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6.01%)</w:t>
            </w:r>
          </w:p>
          <w:p w14:paraId="5C65CAF1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12.63%)</w:t>
            </w:r>
          </w:p>
          <w:p w14:paraId="4827775C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20%)</w:t>
            </w:r>
          </w:p>
          <w:p w14:paraId="2D1AEF45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6.21%)</w:t>
            </w:r>
          </w:p>
          <w:p w14:paraId="7D5A04A7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5.61%)</w:t>
            </w:r>
          </w:p>
          <w:p w14:paraId="01716BAA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 (40.88%)</w:t>
            </w:r>
          </w:p>
          <w:p w14:paraId="773C08EF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552FB129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7.01%)</w:t>
            </w:r>
          </w:p>
          <w:p w14:paraId="21AC4C56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.00%)</w:t>
            </w:r>
          </w:p>
          <w:p w14:paraId="69F93BEF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2.40%)</w:t>
            </w:r>
          </w:p>
          <w:p w14:paraId="197D1E9C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0.8%)</w:t>
            </w:r>
          </w:p>
          <w:p w14:paraId="700C17E4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11.82%)</w:t>
            </w:r>
          </w:p>
          <w:p w14:paraId="1AFD8223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13.63%)</w:t>
            </w:r>
          </w:p>
          <w:p w14:paraId="0A763962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3.61%)</w:t>
            </w:r>
          </w:p>
          <w:p w14:paraId="74840EB5" w14:textId="77777777" w:rsidR="00A83CFE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1.80%)</w:t>
            </w:r>
          </w:p>
          <w:p w14:paraId="0935391B" w14:textId="77777777" w:rsidR="00A83CFE" w:rsidRPr="009D246F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 (22.44%)</w:t>
            </w:r>
          </w:p>
        </w:tc>
        <w:tc>
          <w:tcPr>
            <w:tcW w:w="901" w:type="dxa"/>
            <w:vAlign w:val="center"/>
          </w:tcPr>
          <w:p w14:paraId="59DC8451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4</w:t>
            </w:r>
          </w:p>
          <w:p w14:paraId="7BCD0A83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  <w:p w14:paraId="041943CC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  <w:p w14:paraId="584A947E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  <w:p w14:paraId="402F8622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  <w:p w14:paraId="7A399074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  <w:p w14:paraId="0D67A4A2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  <w:p w14:paraId="5C23A34E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  <w:p w14:paraId="5E3CD9FA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  <w:p w14:paraId="5F832236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  <w:p w14:paraId="44C45C04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  <w:p w14:paraId="3C0ADC98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  <w:p w14:paraId="07BD9694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  <w:p w14:paraId="0F4659B3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  <w:p w14:paraId="18EBE8C5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  <w:p w14:paraId="2D4D7EA5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  <w:p w14:paraId="110058CF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  <w:p w14:paraId="555BC102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  <w:p w14:paraId="3C085254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  <w:p w14:paraId="264B29DF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  <w:p w14:paraId="2C92232F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  <w:p w14:paraId="7D5C8D60" w14:textId="77777777" w:rsidR="00A83CFE" w:rsidRPr="00643644" w:rsidRDefault="00A83CFE" w:rsidP="006A39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  <w:p w14:paraId="62A88AC4" w14:textId="77777777" w:rsidR="00A83CFE" w:rsidRPr="009D246F" w:rsidRDefault="00A83CFE" w:rsidP="006A39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51</w:t>
            </w:r>
          </w:p>
        </w:tc>
      </w:tr>
    </w:tbl>
    <w:p w14:paraId="7F32401B" w14:textId="357C13C2" w:rsidR="00A83CFE" w:rsidRDefault="006A3953" w:rsidP="006A3953">
      <w:pPr>
        <w:jc w:val="center"/>
      </w:pPr>
      <w:r>
        <w:t>Supplemental Tables 1 -4</w:t>
      </w:r>
    </w:p>
    <w:p w14:paraId="4FC24AA5" w14:textId="6BB672B5" w:rsidR="006A3953" w:rsidRDefault="006A3953" w:rsidP="009D246F"/>
    <w:p w14:paraId="515B70A1" w14:textId="77777777" w:rsidR="006A3953" w:rsidRDefault="006A3953" w:rsidP="009D246F"/>
    <w:p w14:paraId="11A74CC5" w14:textId="77777777" w:rsidR="006A3953" w:rsidRDefault="006A3953" w:rsidP="009D246F"/>
    <w:p w14:paraId="4EE3BA27" w14:textId="77777777" w:rsidR="006A3953" w:rsidRDefault="006A3953" w:rsidP="009D246F"/>
    <w:p w14:paraId="1807894E" w14:textId="77777777" w:rsidR="00A83CFE" w:rsidRDefault="00A83CFE" w:rsidP="009D246F"/>
    <w:p w14:paraId="37F197EA" w14:textId="77777777" w:rsidR="00A83CFE" w:rsidRDefault="00A83CFE" w:rsidP="009D246F"/>
    <w:p w14:paraId="0A0EAC6C" w14:textId="77777777" w:rsidR="00A83CFE" w:rsidRDefault="00A83CFE" w:rsidP="009D246F"/>
    <w:p w14:paraId="4D1AB922" w14:textId="77777777" w:rsidR="00A83CFE" w:rsidRDefault="00A83CFE" w:rsidP="009D246F"/>
    <w:p w14:paraId="66CD4C32" w14:textId="77777777" w:rsidR="00A83CFE" w:rsidRDefault="00A83CFE" w:rsidP="009D246F"/>
    <w:p w14:paraId="73745488" w14:textId="77777777" w:rsidR="00A83CFE" w:rsidRDefault="00A83CFE" w:rsidP="009D246F"/>
    <w:p w14:paraId="1D9FF375" w14:textId="77777777" w:rsidR="00A83CFE" w:rsidRDefault="00A83CFE" w:rsidP="009D246F"/>
    <w:p w14:paraId="1ABE2866" w14:textId="77777777" w:rsidR="00A83CFE" w:rsidRDefault="00A83CFE" w:rsidP="009D246F"/>
    <w:p w14:paraId="56AE8565" w14:textId="77777777" w:rsidR="00A83CFE" w:rsidRDefault="00A83CFE" w:rsidP="009D246F"/>
    <w:p w14:paraId="415224E5" w14:textId="77777777" w:rsidR="00A83CFE" w:rsidRDefault="00A83CFE" w:rsidP="009D246F"/>
    <w:p w14:paraId="1B5AC5CB" w14:textId="77777777" w:rsidR="00A83CFE" w:rsidRDefault="00A83CFE" w:rsidP="009D246F"/>
    <w:p w14:paraId="3CF8F466" w14:textId="77777777" w:rsidR="00A83CFE" w:rsidRDefault="00A83CFE" w:rsidP="009D246F"/>
    <w:p w14:paraId="619007C1" w14:textId="77777777" w:rsidR="00A83CFE" w:rsidRDefault="00A83CFE" w:rsidP="009D246F"/>
    <w:p w14:paraId="55946A09" w14:textId="77777777" w:rsidR="00A83CFE" w:rsidRDefault="00A83CFE" w:rsidP="009D246F"/>
    <w:p w14:paraId="65413D15" w14:textId="77777777" w:rsidR="00A83CFE" w:rsidRDefault="00A83CFE" w:rsidP="009D246F"/>
    <w:p w14:paraId="00297151" w14:textId="77777777" w:rsidR="00A83CFE" w:rsidRDefault="00A83CFE" w:rsidP="009D246F"/>
    <w:p w14:paraId="2BA7DE51" w14:textId="77777777" w:rsidR="00A83CFE" w:rsidRDefault="00A83CFE" w:rsidP="009D246F"/>
    <w:p w14:paraId="7D7B1B41" w14:textId="77777777" w:rsidR="00A83CFE" w:rsidRDefault="00A83CFE" w:rsidP="009D246F"/>
    <w:p w14:paraId="60D776E0" w14:textId="77777777" w:rsidR="00A83CFE" w:rsidRDefault="00A83CFE" w:rsidP="009D246F"/>
    <w:p w14:paraId="0919DB3C" w14:textId="35C97C58" w:rsidR="00A83CFE" w:rsidRDefault="00A83CFE" w:rsidP="009D246F"/>
    <w:tbl>
      <w:tblPr>
        <w:tblpPr w:leftFromText="180" w:rightFromText="180" w:vertAnchor="text" w:horzAnchor="margin" w:tblpXSpec="center" w:tblpY="718"/>
        <w:tblW w:w="7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813"/>
        <w:gridCol w:w="1348"/>
        <w:gridCol w:w="1418"/>
        <w:gridCol w:w="901"/>
      </w:tblGrid>
      <w:tr w:rsidR="006502CB" w:rsidRPr="009D246F" w14:paraId="2A1B8410" w14:textId="77777777" w:rsidTr="006502CB">
        <w:trPr>
          <w:trHeight w:val="336"/>
        </w:trPr>
        <w:tc>
          <w:tcPr>
            <w:tcW w:w="7480" w:type="dxa"/>
            <w:gridSpan w:val="4"/>
            <w:vAlign w:val="center"/>
          </w:tcPr>
          <w:p w14:paraId="5A9F3E07" w14:textId="3BD52FFC" w:rsidR="006502CB" w:rsidRPr="00C225DE" w:rsidRDefault="006502CB" w:rsidP="006502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l </w:t>
            </w:r>
            <w:r w:rsidRPr="00C225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C225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Complication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fore</w:t>
            </w:r>
            <w:r w:rsidRPr="00C225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er</w:t>
            </w:r>
            <w:r w:rsidR="00BF6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225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</w:t>
            </w:r>
            <w:r w:rsidR="00BF6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nset</w:t>
            </w:r>
          </w:p>
        </w:tc>
      </w:tr>
      <w:tr w:rsidR="006502CB" w:rsidRPr="009D246F" w14:paraId="559C9A83" w14:textId="77777777" w:rsidTr="006502CB">
        <w:trPr>
          <w:trHeight w:val="540"/>
        </w:trPr>
        <w:tc>
          <w:tcPr>
            <w:tcW w:w="3813" w:type="dxa"/>
            <w:vAlign w:val="center"/>
          </w:tcPr>
          <w:p w14:paraId="7CA61467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ications (%)</w:t>
            </w:r>
          </w:p>
        </w:tc>
        <w:tc>
          <w:tcPr>
            <w:tcW w:w="1348" w:type="dxa"/>
            <w:vAlign w:val="center"/>
          </w:tcPr>
          <w:p w14:paraId="0A69B546" w14:textId="5AB76C86" w:rsidR="006502CB" w:rsidRPr="009D246F" w:rsidRDefault="00BF60A0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6502CB">
              <w:rPr>
                <w:rFonts w:ascii="Times New Roman" w:hAnsi="Times New Roman" w:cs="Times New Roman"/>
                <w:sz w:val="18"/>
                <w:szCs w:val="18"/>
              </w:rPr>
              <w:t>ef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502CB" w:rsidRPr="009D246F">
              <w:rPr>
                <w:rFonts w:ascii="Times New Roman" w:hAnsi="Times New Roman" w:cs="Times New Roman"/>
                <w:sz w:val="18"/>
                <w:szCs w:val="18"/>
              </w:rPr>
              <w:t>COV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set</w:t>
            </w:r>
          </w:p>
          <w:p w14:paraId="145BE9AB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46F">
              <w:rPr>
                <w:rFonts w:ascii="Times New Roman" w:hAnsi="Times New Roman" w:cs="Times New Roman"/>
                <w:sz w:val="18"/>
                <w:szCs w:val="18"/>
              </w:rPr>
              <w:t>(n= 378)</w:t>
            </w:r>
          </w:p>
        </w:tc>
        <w:tc>
          <w:tcPr>
            <w:tcW w:w="1418" w:type="dxa"/>
            <w:vAlign w:val="center"/>
          </w:tcPr>
          <w:p w14:paraId="251FF12E" w14:textId="550082D4" w:rsidR="006502CB" w:rsidRPr="009D246F" w:rsidRDefault="00BF60A0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502CB">
              <w:rPr>
                <w:rFonts w:ascii="Times New Roman" w:hAnsi="Times New Roman" w:cs="Times New Roman"/>
                <w:sz w:val="18"/>
                <w:szCs w:val="18"/>
              </w:rPr>
              <w:t>f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502CB" w:rsidRPr="009D246F">
              <w:rPr>
                <w:rFonts w:ascii="Times New Roman" w:hAnsi="Times New Roman" w:cs="Times New Roman"/>
                <w:sz w:val="18"/>
                <w:szCs w:val="18"/>
              </w:rPr>
              <w:t>COV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nset</w:t>
            </w:r>
          </w:p>
          <w:p w14:paraId="5574440E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46F">
              <w:rPr>
                <w:rFonts w:ascii="Times New Roman" w:hAnsi="Times New Roman" w:cs="Times New Roman"/>
                <w:sz w:val="18"/>
                <w:szCs w:val="18"/>
              </w:rPr>
              <w:t>(n= 499)</w:t>
            </w:r>
          </w:p>
        </w:tc>
        <w:tc>
          <w:tcPr>
            <w:tcW w:w="901" w:type="dxa"/>
            <w:vAlign w:val="center"/>
          </w:tcPr>
          <w:p w14:paraId="6863BED3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46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6502CB" w:rsidRPr="009D246F" w14:paraId="3771C08E" w14:textId="77777777" w:rsidTr="006502CB">
        <w:trPr>
          <w:trHeight w:val="252"/>
        </w:trPr>
        <w:tc>
          <w:tcPr>
            <w:tcW w:w="3813" w:type="dxa"/>
            <w:vAlign w:val="center"/>
          </w:tcPr>
          <w:p w14:paraId="73E08913" w14:textId="77777777" w:rsidR="006502CB" w:rsidRPr="009D246F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complications (IQR)</w:t>
            </w:r>
          </w:p>
        </w:tc>
        <w:tc>
          <w:tcPr>
            <w:tcW w:w="1348" w:type="dxa"/>
            <w:vAlign w:val="center"/>
          </w:tcPr>
          <w:p w14:paraId="07F796EA" w14:textId="77777777" w:rsidR="006502CB" w:rsidRPr="004B2840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2840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418" w:type="dxa"/>
            <w:vAlign w:val="center"/>
          </w:tcPr>
          <w:p w14:paraId="40654FF9" w14:textId="77777777" w:rsidR="006502CB" w:rsidRPr="004B2840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2840">
              <w:rPr>
                <w:rFonts w:ascii="Times New Roman" w:hAnsi="Times New Roman" w:cs="Times New Roman"/>
                <w:sz w:val="18"/>
                <w:szCs w:val="18"/>
              </w:rPr>
              <w:t>0 (1)</w:t>
            </w:r>
          </w:p>
        </w:tc>
        <w:tc>
          <w:tcPr>
            <w:tcW w:w="901" w:type="dxa"/>
            <w:vAlign w:val="center"/>
          </w:tcPr>
          <w:p w14:paraId="09B9C972" w14:textId="77777777" w:rsidR="006502CB" w:rsidRPr="004B2840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6</w:t>
            </w:r>
          </w:p>
        </w:tc>
      </w:tr>
      <w:tr w:rsidR="006502CB" w:rsidRPr="009D246F" w14:paraId="363995BB" w14:textId="77777777" w:rsidTr="006502CB">
        <w:trPr>
          <w:trHeight w:val="3159"/>
        </w:trPr>
        <w:tc>
          <w:tcPr>
            <w:tcW w:w="3813" w:type="dxa"/>
            <w:vAlign w:val="center"/>
          </w:tcPr>
          <w:p w14:paraId="21F4CC86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ep surgical infection</w:t>
            </w:r>
          </w:p>
          <w:p w14:paraId="4756E85A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ug/EtOH substance use disorder</w:t>
            </w:r>
          </w:p>
          <w:p w14:paraId="6C1C9CF5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ep venous thrombosis (DVT) </w:t>
            </w:r>
          </w:p>
          <w:p w14:paraId="20BE6229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tment syndrome</w:t>
            </w:r>
          </w:p>
          <w:p w14:paraId="42C87BD0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ft/ prosthesis/ flap failure</w:t>
            </w:r>
          </w:p>
          <w:p w14:paraId="2042A7E4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ocardial infarction</w:t>
            </w:r>
          </w:p>
          <w:p w14:paraId="382F9AB0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an space infection</w:t>
            </w:r>
          </w:p>
          <w:p w14:paraId="154E2902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steomyelitis </w:t>
            </w:r>
          </w:p>
          <w:p w14:paraId="7287E7BF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  <w:p w14:paraId="62D2892A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lmonary embolism</w:t>
            </w:r>
          </w:p>
          <w:p w14:paraId="41E4F6FC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psis </w:t>
            </w:r>
          </w:p>
          <w:p w14:paraId="07E3FC83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roke/cerebral vascular accident </w:t>
            </w:r>
          </w:p>
          <w:p w14:paraId="505AF4B2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erficial infection</w:t>
            </w:r>
          </w:p>
          <w:p w14:paraId="4C6A38F7" w14:textId="77777777" w:rsidR="006502CB" w:rsidRPr="009D246F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ary tract infection</w:t>
            </w:r>
          </w:p>
        </w:tc>
        <w:tc>
          <w:tcPr>
            <w:tcW w:w="1348" w:type="dxa"/>
            <w:vAlign w:val="center"/>
          </w:tcPr>
          <w:p w14:paraId="22182F94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.06%)</w:t>
            </w:r>
          </w:p>
          <w:p w14:paraId="14E5FE0F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.06%)</w:t>
            </w:r>
          </w:p>
          <w:p w14:paraId="56504F41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3.97%)</w:t>
            </w:r>
          </w:p>
          <w:p w14:paraId="61FD473B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26%)</w:t>
            </w:r>
          </w:p>
          <w:p w14:paraId="4CA27B5F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1063DCA8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6214D725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548E9688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.06%)</w:t>
            </w:r>
          </w:p>
          <w:p w14:paraId="7D31D56A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11.38%)</w:t>
            </w:r>
          </w:p>
          <w:p w14:paraId="7BD546EE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0.79%)</w:t>
            </w:r>
          </w:p>
          <w:p w14:paraId="400F0961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4.23%)</w:t>
            </w:r>
          </w:p>
          <w:p w14:paraId="1BE79DE4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53%)</w:t>
            </w:r>
          </w:p>
          <w:p w14:paraId="1FA0EA87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0.79%)</w:t>
            </w:r>
          </w:p>
          <w:p w14:paraId="7B520772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2.91%)</w:t>
            </w:r>
          </w:p>
        </w:tc>
        <w:tc>
          <w:tcPr>
            <w:tcW w:w="1418" w:type="dxa"/>
            <w:vAlign w:val="center"/>
          </w:tcPr>
          <w:p w14:paraId="14F4886B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.00%)</w:t>
            </w:r>
          </w:p>
          <w:p w14:paraId="042228D9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1.06%)</w:t>
            </w:r>
          </w:p>
          <w:p w14:paraId="2D85B43F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4.21%)</w:t>
            </w:r>
          </w:p>
          <w:p w14:paraId="7D609D30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40%)</w:t>
            </w:r>
          </w:p>
          <w:p w14:paraId="7E7B4580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20%)</w:t>
            </w:r>
          </w:p>
          <w:p w14:paraId="5A26447F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40%)</w:t>
            </w:r>
          </w:p>
          <w:p w14:paraId="091EA5DD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40%)</w:t>
            </w:r>
          </w:p>
          <w:p w14:paraId="77CDCE12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20%)</w:t>
            </w:r>
          </w:p>
          <w:p w14:paraId="2D6790FC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11.62%)</w:t>
            </w:r>
          </w:p>
          <w:p w14:paraId="7931E48B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1.40%)</w:t>
            </w:r>
          </w:p>
          <w:p w14:paraId="0A198FE7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6.81%)</w:t>
            </w:r>
          </w:p>
          <w:p w14:paraId="11B23782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2.40%)</w:t>
            </w:r>
          </w:p>
          <w:p w14:paraId="7D083E9B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.00%)</w:t>
            </w:r>
          </w:p>
          <w:p w14:paraId="4056ABFB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2.81%)</w:t>
            </w:r>
          </w:p>
        </w:tc>
        <w:tc>
          <w:tcPr>
            <w:tcW w:w="901" w:type="dxa"/>
            <w:vAlign w:val="center"/>
          </w:tcPr>
          <w:p w14:paraId="581096C5" w14:textId="77777777" w:rsidR="006502CB" w:rsidRPr="00643644" w:rsidRDefault="006502CB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  <w:p w14:paraId="0F74F490" w14:textId="77777777" w:rsidR="006502CB" w:rsidRPr="00643644" w:rsidRDefault="006502CB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  <w:p w14:paraId="14D6E87F" w14:textId="77777777" w:rsidR="006502CB" w:rsidRPr="00643644" w:rsidRDefault="006502CB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  <w:p w14:paraId="13A1FBBF" w14:textId="77777777" w:rsidR="006502CB" w:rsidRPr="00643644" w:rsidRDefault="006502CB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  <w:p w14:paraId="48439D49" w14:textId="77777777" w:rsidR="006502CB" w:rsidRPr="00643644" w:rsidRDefault="006502CB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  <w:p w14:paraId="64F5DD9F" w14:textId="77777777" w:rsidR="006502CB" w:rsidRPr="00643644" w:rsidRDefault="006502CB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  <w:p w14:paraId="47441060" w14:textId="77777777" w:rsidR="006502CB" w:rsidRPr="00643644" w:rsidRDefault="006502CB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  <w:p w14:paraId="19351722" w14:textId="77777777" w:rsidR="006502CB" w:rsidRPr="00643644" w:rsidRDefault="006502CB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  <w:p w14:paraId="24C5282E" w14:textId="77777777" w:rsidR="006502CB" w:rsidRPr="00643644" w:rsidRDefault="006502CB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  <w:p w14:paraId="3AA3225C" w14:textId="77777777" w:rsidR="006502CB" w:rsidRPr="00643644" w:rsidRDefault="006502CB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  <w:p w14:paraId="1F69FF5C" w14:textId="77777777" w:rsidR="006502CB" w:rsidRPr="00643644" w:rsidRDefault="006502CB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  <w:p w14:paraId="40764164" w14:textId="77777777" w:rsidR="006502CB" w:rsidRPr="00643644" w:rsidRDefault="006502CB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  <w:p w14:paraId="13B7726C" w14:textId="77777777" w:rsidR="006502CB" w:rsidRPr="00643644" w:rsidRDefault="006502CB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36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  <w:p w14:paraId="7FAD4B95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</w:tbl>
    <w:p w14:paraId="0DB40627" w14:textId="4E5CB2E6" w:rsidR="006502CB" w:rsidRDefault="006502CB" w:rsidP="009D246F"/>
    <w:p w14:paraId="55480C40" w14:textId="480AE644" w:rsidR="006502CB" w:rsidRDefault="006502CB" w:rsidP="009D246F"/>
    <w:p w14:paraId="65309192" w14:textId="77777777" w:rsidR="006502CB" w:rsidRDefault="006502CB" w:rsidP="009D246F"/>
    <w:p w14:paraId="4CE9BBB4" w14:textId="77777777" w:rsidR="00A83CFE" w:rsidRDefault="00A83CFE" w:rsidP="009D246F"/>
    <w:p w14:paraId="58BA2B62" w14:textId="77777777" w:rsidR="00A83CFE" w:rsidRDefault="00A83CFE" w:rsidP="009D246F"/>
    <w:p w14:paraId="3A9611C7" w14:textId="77777777" w:rsidR="00A83CFE" w:rsidRDefault="00A83CFE" w:rsidP="009D246F"/>
    <w:p w14:paraId="45A65F9D" w14:textId="77777777" w:rsidR="00A83CFE" w:rsidRDefault="00A83CFE" w:rsidP="009D246F"/>
    <w:p w14:paraId="42BF162B" w14:textId="77777777" w:rsidR="00A83CFE" w:rsidRDefault="00A83CFE" w:rsidP="009D246F"/>
    <w:p w14:paraId="3230150F" w14:textId="77777777" w:rsidR="00A83CFE" w:rsidRDefault="00A83CFE" w:rsidP="009D246F"/>
    <w:p w14:paraId="3ED94293" w14:textId="77777777" w:rsidR="00A83CFE" w:rsidRDefault="00A83CFE" w:rsidP="009D246F"/>
    <w:p w14:paraId="1E71427A" w14:textId="77777777" w:rsidR="00A83CFE" w:rsidRDefault="00A83CFE" w:rsidP="009D246F"/>
    <w:p w14:paraId="53328F50" w14:textId="77777777" w:rsidR="00A83CFE" w:rsidRDefault="00A83CFE" w:rsidP="009D246F"/>
    <w:p w14:paraId="7B246A3E" w14:textId="77777777" w:rsidR="00A83CFE" w:rsidRDefault="00A83CFE" w:rsidP="009D246F"/>
    <w:p w14:paraId="659BB568" w14:textId="77777777" w:rsidR="00A83CFE" w:rsidRDefault="00A83CFE" w:rsidP="009D246F"/>
    <w:p w14:paraId="7689D643" w14:textId="77777777" w:rsidR="00A83CFE" w:rsidRDefault="00A83CFE" w:rsidP="009D246F"/>
    <w:p w14:paraId="5DC5E7B8" w14:textId="77777777" w:rsidR="00A83CFE" w:rsidRDefault="00A83CFE" w:rsidP="009D246F"/>
    <w:p w14:paraId="12D08C71" w14:textId="77777777" w:rsidR="00A83CFE" w:rsidRDefault="00A83CFE" w:rsidP="009D246F"/>
    <w:p w14:paraId="0BDFB4A9" w14:textId="77777777" w:rsidR="00A83CFE" w:rsidRDefault="00A83CFE" w:rsidP="009D246F"/>
    <w:p w14:paraId="611D7932" w14:textId="77777777" w:rsidR="00A83CFE" w:rsidRDefault="00A83CFE" w:rsidP="009D246F"/>
    <w:p w14:paraId="40085064" w14:textId="77777777" w:rsidR="00A83CFE" w:rsidRDefault="00A83CFE" w:rsidP="009D246F"/>
    <w:p w14:paraId="2C6315A3" w14:textId="77777777" w:rsidR="00A83CFE" w:rsidRDefault="00A83CFE" w:rsidP="009D246F"/>
    <w:p w14:paraId="26B04977" w14:textId="77777777" w:rsidR="00A83CFE" w:rsidRDefault="00A83CFE" w:rsidP="009D246F"/>
    <w:p w14:paraId="7D360DF8" w14:textId="77777777" w:rsidR="00A83CFE" w:rsidRDefault="00A83CFE" w:rsidP="009D246F"/>
    <w:p w14:paraId="5AA1D4D1" w14:textId="77777777" w:rsidR="00A83CFE" w:rsidRDefault="00A83CFE" w:rsidP="009D246F"/>
    <w:tbl>
      <w:tblPr>
        <w:tblpPr w:leftFromText="180" w:rightFromText="180" w:vertAnchor="text" w:horzAnchor="margin" w:tblpXSpec="center" w:tblpY="204"/>
        <w:tblW w:w="7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813"/>
        <w:gridCol w:w="1348"/>
        <w:gridCol w:w="1418"/>
        <w:gridCol w:w="901"/>
      </w:tblGrid>
      <w:tr w:rsidR="006502CB" w:rsidRPr="009D246F" w14:paraId="0129C8E4" w14:textId="77777777" w:rsidTr="006502CB">
        <w:trPr>
          <w:trHeight w:val="336"/>
        </w:trPr>
        <w:tc>
          <w:tcPr>
            <w:tcW w:w="7480" w:type="dxa"/>
            <w:gridSpan w:val="4"/>
            <w:vAlign w:val="center"/>
          </w:tcPr>
          <w:p w14:paraId="0FCB312A" w14:textId="5FA2E83D" w:rsidR="006502CB" w:rsidRPr="00C225DE" w:rsidRDefault="006502CB" w:rsidP="006502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l </w:t>
            </w:r>
            <w:r w:rsidRPr="00C225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C225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Comorbiditie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er</w:t>
            </w:r>
            <w:r w:rsidRPr="00C225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COVID stratified by </w:t>
            </w:r>
            <w:r w:rsidR="00BF6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bilization</w:t>
            </w:r>
          </w:p>
        </w:tc>
      </w:tr>
      <w:tr w:rsidR="006502CB" w:rsidRPr="009D246F" w14:paraId="2409F436" w14:textId="77777777" w:rsidTr="006502CB">
        <w:trPr>
          <w:trHeight w:val="538"/>
        </w:trPr>
        <w:tc>
          <w:tcPr>
            <w:tcW w:w="3813" w:type="dxa"/>
            <w:vAlign w:val="center"/>
          </w:tcPr>
          <w:p w14:paraId="3B0C81E2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orbidities (%)</w:t>
            </w:r>
          </w:p>
        </w:tc>
        <w:tc>
          <w:tcPr>
            <w:tcW w:w="1348" w:type="dxa"/>
            <w:vAlign w:val="center"/>
          </w:tcPr>
          <w:p w14:paraId="69DF97A3" w14:textId="1B72DD93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BF60A0">
              <w:rPr>
                <w:rFonts w:ascii="Times New Roman" w:hAnsi="Times New Roman" w:cs="Times New Roman"/>
                <w:sz w:val="18"/>
                <w:szCs w:val="18"/>
              </w:rPr>
              <w:t>ot Mobilized</w:t>
            </w:r>
          </w:p>
          <w:p w14:paraId="41C93A08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46F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  <w:r w:rsidRPr="009D24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5FC41B5F" w14:textId="481A085F" w:rsidR="006502CB" w:rsidRPr="009D246F" w:rsidRDefault="00BF60A0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bilized</w:t>
            </w:r>
          </w:p>
          <w:p w14:paraId="015AFCE2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46F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  <w:r w:rsidRPr="009D24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1" w:type="dxa"/>
            <w:vAlign w:val="center"/>
          </w:tcPr>
          <w:p w14:paraId="1AA416C3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46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6502CB" w:rsidRPr="009D246F" w14:paraId="24D590DA" w14:textId="77777777" w:rsidTr="006502CB">
        <w:trPr>
          <w:trHeight w:val="263"/>
        </w:trPr>
        <w:tc>
          <w:tcPr>
            <w:tcW w:w="3813" w:type="dxa"/>
            <w:vAlign w:val="center"/>
          </w:tcPr>
          <w:p w14:paraId="2CEA7188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comorbidities </w:t>
            </w:r>
            <w:r w:rsidRPr="005F6F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5F6F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8" w:type="dxa"/>
            <w:vAlign w:val="center"/>
          </w:tcPr>
          <w:p w14:paraId="39122930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3)</w:t>
            </w:r>
          </w:p>
        </w:tc>
        <w:tc>
          <w:tcPr>
            <w:tcW w:w="1418" w:type="dxa"/>
            <w:vAlign w:val="center"/>
          </w:tcPr>
          <w:p w14:paraId="08C2F02B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)</w:t>
            </w:r>
          </w:p>
        </w:tc>
        <w:tc>
          <w:tcPr>
            <w:tcW w:w="901" w:type="dxa"/>
            <w:vAlign w:val="center"/>
          </w:tcPr>
          <w:p w14:paraId="3984559F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</w:tr>
      <w:tr w:rsidR="006502CB" w:rsidRPr="009D246F" w14:paraId="36684EAE" w14:textId="77777777" w:rsidTr="006502CB">
        <w:trPr>
          <w:trHeight w:val="4939"/>
        </w:trPr>
        <w:tc>
          <w:tcPr>
            <w:tcW w:w="3813" w:type="dxa"/>
            <w:vAlign w:val="center"/>
          </w:tcPr>
          <w:p w14:paraId="3022B7BD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urrently receiving chemotherapy </w:t>
            </w:r>
          </w:p>
          <w:p w14:paraId="3EEF9E82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genital anomalies</w:t>
            </w:r>
          </w:p>
          <w:p w14:paraId="09A0BAB2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gestive Heart Failure</w:t>
            </w:r>
          </w:p>
          <w:p w14:paraId="7626ED7E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er</w:t>
            </w:r>
          </w:p>
          <w:p w14:paraId="4E71E8C5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nal failure</w:t>
            </w:r>
          </w:p>
          <w:p w14:paraId="02FB99EC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or cerebral vascular accident</w:t>
            </w:r>
          </w:p>
          <w:p w14:paraId="094CA9BC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  <w:p w14:paraId="5D185136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seminated cancer</w:t>
            </w:r>
          </w:p>
          <w:p w14:paraId="08F07321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vanced directive limiting care</w:t>
            </w:r>
          </w:p>
          <w:p w14:paraId="0B7D8079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ry of angina</w:t>
            </w:r>
          </w:p>
          <w:p w14:paraId="68B6605F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or myocardial infarction</w:t>
            </w:r>
          </w:p>
          <w:p w14:paraId="379C021E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pheral vascular disease</w:t>
            </w:r>
          </w:p>
          <w:p w14:paraId="7709F80F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  <w:p w14:paraId="547E5C5F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maturity </w:t>
            </w:r>
          </w:p>
          <w:p w14:paraId="0EAA8B58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</w:p>
          <w:p w14:paraId="3FB078D9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eroid use </w:t>
            </w:r>
          </w:p>
          <w:p w14:paraId="7018FA6A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rrhosis </w:t>
            </w:r>
          </w:p>
          <w:p w14:paraId="094BAFB2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major non-psychiatric disorder</w:t>
            </w:r>
          </w:p>
          <w:p w14:paraId="379FE474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OH use disorder</w:t>
            </w:r>
          </w:p>
          <w:p w14:paraId="0C0C171A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substance use disorder</w:t>
            </w:r>
          </w:p>
          <w:p w14:paraId="46DEF592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mentia</w:t>
            </w:r>
          </w:p>
          <w:p w14:paraId="727FB38F" w14:textId="77777777" w:rsidR="006502CB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  <w:p w14:paraId="281866C4" w14:textId="77777777" w:rsidR="006502CB" w:rsidRPr="009D246F" w:rsidRDefault="006502CB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ther major psychiatric disorder </w:t>
            </w:r>
          </w:p>
        </w:tc>
        <w:tc>
          <w:tcPr>
            <w:tcW w:w="1348" w:type="dxa"/>
            <w:vAlign w:val="center"/>
          </w:tcPr>
          <w:p w14:paraId="4B2B43BF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.75%)</w:t>
            </w:r>
          </w:p>
          <w:p w14:paraId="55D2C85B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58%)</w:t>
            </w:r>
          </w:p>
          <w:p w14:paraId="125D4053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10.53%)</w:t>
            </w:r>
          </w:p>
          <w:p w14:paraId="1E796DE5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30.99%)</w:t>
            </w:r>
          </w:p>
          <w:p w14:paraId="3379B772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8.77%)</w:t>
            </w:r>
          </w:p>
          <w:p w14:paraId="5F7F4E4E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9.94%)</w:t>
            </w:r>
          </w:p>
          <w:p w14:paraId="31EBE186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18.71%)</w:t>
            </w:r>
          </w:p>
          <w:p w14:paraId="4137ADB1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7.02%)</w:t>
            </w:r>
          </w:p>
          <w:p w14:paraId="100F3B3E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24.56%)</w:t>
            </w:r>
          </w:p>
          <w:p w14:paraId="33606821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14879315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5.85%)</w:t>
            </w:r>
          </w:p>
          <w:p w14:paraId="30223EFB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6.43%)</w:t>
            </w:r>
          </w:p>
          <w:p w14:paraId="2CD6FF6C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35.67%)</w:t>
            </w:r>
          </w:p>
          <w:p w14:paraId="4F119CB6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71B5E115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6.43%)</w:t>
            </w:r>
          </w:p>
          <w:p w14:paraId="6988E334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43813667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4.68%)</w:t>
            </w:r>
          </w:p>
          <w:p w14:paraId="4F10F891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.17%)</w:t>
            </w:r>
          </w:p>
          <w:p w14:paraId="591CA2C6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14.62%)</w:t>
            </w:r>
          </w:p>
          <w:p w14:paraId="3A9D6670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16.96%)</w:t>
            </w:r>
          </w:p>
          <w:p w14:paraId="436FAEBA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4.09%)</w:t>
            </w:r>
          </w:p>
          <w:p w14:paraId="2E8EFFD2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.75%)</w:t>
            </w:r>
          </w:p>
          <w:p w14:paraId="3EF8E47F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19.30%)</w:t>
            </w:r>
          </w:p>
        </w:tc>
        <w:tc>
          <w:tcPr>
            <w:tcW w:w="1418" w:type="dxa"/>
            <w:vAlign w:val="center"/>
          </w:tcPr>
          <w:p w14:paraId="6D62A15E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61%)</w:t>
            </w:r>
          </w:p>
          <w:p w14:paraId="7BD58D0E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30%)</w:t>
            </w:r>
          </w:p>
          <w:p w14:paraId="4A91404E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10.37%)</w:t>
            </w:r>
          </w:p>
          <w:p w14:paraId="415CD1AB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 (25.30%)</w:t>
            </w:r>
          </w:p>
          <w:p w14:paraId="20E46517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9.15%)</w:t>
            </w:r>
          </w:p>
          <w:p w14:paraId="7506E045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9.45%)</w:t>
            </w:r>
          </w:p>
          <w:p w14:paraId="23D6AAC2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 (15.55%)</w:t>
            </w:r>
          </w:p>
          <w:p w14:paraId="7D619955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5.49%)</w:t>
            </w:r>
          </w:p>
          <w:p w14:paraId="24444F50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6.40%)</w:t>
            </w:r>
          </w:p>
          <w:p w14:paraId="6BA3663C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30%)</w:t>
            </w:r>
          </w:p>
          <w:p w14:paraId="7695F225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6.40%)</w:t>
            </w:r>
          </w:p>
          <w:p w14:paraId="71777A70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5.18%)</w:t>
            </w:r>
          </w:p>
          <w:p w14:paraId="0FA1046A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 (43.60%)</w:t>
            </w:r>
          </w:p>
          <w:p w14:paraId="2F331560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55C7C68F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7.32%)</w:t>
            </w:r>
          </w:p>
          <w:p w14:paraId="6C194F1D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.52%)</w:t>
            </w:r>
          </w:p>
          <w:p w14:paraId="21FCEC58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.22%)</w:t>
            </w:r>
          </w:p>
          <w:p w14:paraId="7F03B984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61%)</w:t>
            </w:r>
          </w:p>
          <w:p w14:paraId="4CF0FD14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10.37%)</w:t>
            </w:r>
          </w:p>
          <w:p w14:paraId="5429D97B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11.89%)</w:t>
            </w:r>
          </w:p>
          <w:p w14:paraId="64892F21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3.35%)</w:t>
            </w:r>
          </w:p>
          <w:p w14:paraId="7DE1F0F5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.83%)</w:t>
            </w:r>
          </w:p>
          <w:p w14:paraId="5FE5DD64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24.09%)</w:t>
            </w:r>
          </w:p>
        </w:tc>
        <w:tc>
          <w:tcPr>
            <w:tcW w:w="901" w:type="dxa"/>
            <w:vAlign w:val="center"/>
          </w:tcPr>
          <w:p w14:paraId="106B1EDF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  <w:p w14:paraId="788C06CF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  <w:p w14:paraId="2EEE1D13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  <w:p w14:paraId="7FDE2EB3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  <w:p w14:paraId="09B29034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14:paraId="2252C215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  <w:p w14:paraId="5BEC5307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  <w:p w14:paraId="143A249D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  <w:p w14:paraId="159B522F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  <w:p w14:paraId="02ACA2EE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  <w:p w14:paraId="33F32D5F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14:paraId="1320761A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  <w:p w14:paraId="5F5F6CBB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  <w:p w14:paraId="6ADB1EFE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7340E70A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  <w:p w14:paraId="1BEC52B6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 w14:paraId="542DCF22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  <w:p w14:paraId="7C701BF9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  <w:p w14:paraId="73EE0A60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  <w:p w14:paraId="0E110CE0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14:paraId="3F279490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  <w:p w14:paraId="6C7B3213" w14:textId="77777777" w:rsidR="006502CB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  <w:p w14:paraId="4D3CF3F8" w14:textId="77777777" w:rsidR="006502CB" w:rsidRPr="009D246F" w:rsidRDefault="006502CB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</w:tbl>
    <w:p w14:paraId="5ABA7AE1" w14:textId="77777777" w:rsidR="00A83CFE" w:rsidRDefault="00A83CFE" w:rsidP="009D246F"/>
    <w:p w14:paraId="52B09AB4" w14:textId="77777777" w:rsidR="00A83CFE" w:rsidRDefault="00A83CFE" w:rsidP="009D246F"/>
    <w:p w14:paraId="194AF6CD" w14:textId="77777777" w:rsidR="00A83CFE" w:rsidRDefault="00A83CFE" w:rsidP="009D246F"/>
    <w:p w14:paraId="3B2CFB2E" w14:textId="702EA807" w:rsidR="00A83CFE" w:rsidRDefault="00A83CFE" w:rsidP="009D246F"/>
    <w:p w14:paraId="20665CB5" w14:textId="77777777" w:rsidR="00A83CFE" w:rsidRDefault="00A83CFE" w:rsidP="009D246F"/>
    <w:p w14:paraId="0C84D9EE" w14:textId="77777777" w:rsidR="00A83CFE" w:rsidRDefault="00A83CFE" w:rsidP="009D246F"/>
    <w:p w14:paraId="7ADA1E6C" w14:textId="77777777" w:rsidR="00A83CFE" w:rsidRDefault="00A83CFE" w:rsidP="009D246F"/>
    <w:p w14:paraId="29303A67" w14:textId="77777777" w:rsidR="00A83CFE" w:rsidRDefault="00A83CFE" w:rsidP="009D246F"/>
    <w:p w14:paraId="5AEC124D" w14:textId="77777777" w:rsidR="00A83CFE" w:rsidRDefault="00A83CFE" w:rsidP="009D246F"/>
    <w:p w14:paraId="2BD6FC50" w14:textId="77777777" w:rsidR="00A83CFE" w:rsidRDefault="00A83CFE" w:rsidP="009D246F"/>
    <w:p w14:paraId="4B07A722" w14:textId="77777777" w:rsidR="00A83CFE" w:rsidRDefault="00A83CFE" w:rsidP="009D246F"/>
    <w:p w14:paraId="428775D6" w14:textId="77777777" w:rsidR="00A83CFE" w:rsidRDefault="00A83CFE" w:rsidP="009D246F"/>
    <w:p w14:paraId="2CD07049" w14:textId="77777777" w:rsidR="00A83CFE" w:rsidRDefault="00A83CFE" w:rsidP="009D246F"/>
    <w:p w14:paraId="1D2FABCE" w14:textId="77777777" w:rsidR="00A83CFE" w:rsidRDefault="00A83CFE" w:rsidP="009D246F"/>
    <w:p w14:paraId="21C6A16D" w14:textId="77777777" w:rsidR="00A83CFE" w:rsidRDefault="00A83CFE" w:rsidP="009D246F"/>
    <w:p w14:paraId="10DF693E" w14:textId="77777777" w:rsidR="00A83CFE" w:rsidRDefault="00A83CFE" w:rsidP="009D246F"/>
    <w:p w14:paraId="40895C2F" w14:textId="77777777" w:rsidR="00A83CFE" w:rsidRDefault="00A83CFE" w:rsidP="009D246F"/>
    <w:p w14:paraId="1E3AB05B" w14:textId="77777777" w:rsidR="00A83CFE" w:rsidRDefault="00A83CFE" w:rsidP="009D246F"/>
    <w:p w14:paraId="3CCB43D2" w14:textId="77777777" w:rsidR="00A83CFE" w:rsidRDefault="00A83CFE" w:rsidP="009D246F"/>
    <w:p w14:paraId="574969F4" w14:textId="740ECD05" w:rsidR="00A83CFE" w:rsidRDefault="00A83CFE" w:rsidP="009D246F"/>
    <w:p w14:paraId="76DC26F5" w14:textId="76CF85CD" w:rsidR="006A3953" w:rsidRDefault="006A3953" w:rsidP="009D246F"/>
    <w:p w14:paraId="124D12F8" w14:textId="31DD738F" w:rsidR="006A3953" w:rsidRDefault="006A3953" w:rsidP="009D246F"/>
    <w:p w14:paraId="17A70906" w14:textId="7E11D702" w:rsidR="006A3953" w:rsidRDefault="006A3953" w:rsidP="009D246F"/>
    <w:p w14:paraId="0D7271E6" w14:textId="7A8835EE" w:rsidR="006A3953" w:rsidRDefault="006A3953" w:rsidP="009D246F"/>
    <w:p w14:paraId="5689E033" w14:textId="026ADE5F" w:rsidR="006A3953" w:rsidRDefault="006A3953" w:rsidP="009D246F"/>
    <w:p w14:paraId="58E18DD2" w14:textId="600A8AAE" w:rsidR="006A3953" w:rsidRDefault="006A3953" w:rsidP="009D246F"/>
    <w:p w14:paraId="0F771A71" w14:textId="673E23BC" w:rsidR="006A3953" w:rsidRDefault="006A3953" w:rsidP="009D246F"/>
    <w:p w14:paraId="55EDD676" w14:textId="20494DAD" w:rsidR="006A3953" w:rsidRDefault="006A3953" w:rsidP="009D246F"/>
    <w:p w14:paraId="3735B366" w14:textId="223029D2" w:rsidR="006A3953" w:rsidRDefault="006A3953" w:rsidP="009D246F"/>
    <w:p w14:paraId="2CC127FE" w14:textId="092818CA" w:rsidR="006A3953" w:rsidRDefault="006A3953" w:rsidP="009D246F"/>
    <w:p w14:paraId="624BA4DE" w14:textId="0B00CE4A" w:rsidR="006A3953" w:rsidRDefault="006A3953" w:rsidP="009D246F"/>
    <w:p w14:paraId="59419B44" w14:textId="77777777" w:rsidR="006A3953" w:rsidRDefault="006A3953" w:rsidP="009D246F">
      <w:bookmarkStart w:id="0" w:name="_GoBack"/>
      <w:bookmarkEnd w:id="0"/>
    </w:p>
    <w:tbl>
      <w:tblPr>
        <w:tblpPr w:leftFromText="180" w:rightFromText="180" w:vertAnchor="text" w:horzAnchor="margin" w:tblpXSpec="center" w:tblpY="1891"/>
        <w:tblW w:w="7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813"/>
        <w:gridCol w:w="1348"/>
        <w:gridCol w:w="1418"/>
        <w:gridCol w:w="901"/>
      </w:tblGrid>
      <w:tr w:rsidR="00A83CFE" w:rsidRPr="009D246F" w14:paraId="67796781" w14:textId="77777777" w:rsidTr="006502CB">
        <w:trPr>
          <w:trHeight w:val="336"/>
        </w:trPr>
        <w:tc>
          <w:tcPr>
            <w:tcW w:w="7480" w:type="dxa"/>
            <w:gridSpan w:val="4"/>
            <w:vAlign w:val="center"/>
          </w:tcPr>
          <w:p w14:paraId="479CDA8E" w14:textId="686C6175" w:rsidR="00A83CFE" w:rsidRPr="00C225DE" w:rsidRDefault="00E92B82" w:rsidP="006502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Supplemental </w:t>
            </w:r>
            <w:r w:rsidR="00A83CFE" w:rsidRPr="00C225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="00A83CFE" w:rsidRPr="00C225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Complications </w:t>
            </w:r>
            <w:r w:rsidR="00EB59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er</w:t>
            </w:r>
            <w:r w:rsidR="00A83CFE" w:rsidRPr="00C225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COVID stratified by </w:t>
            </w:r>
            <w:r w:rsidR="00BF60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bilization</w:t>
            </w:r>
          </w:p>
        </w:tc>
      </w:tr>
      <w:tr w:rsidR="00A83CFE" w:rsidRPr="009D246F" w14:paraId="75D219C7" w14:textId="77777777" w:rsidTr="006502CB">
        <w:trPr>
          <w:trHeight w:val="449"/>
        </w:trPr>
        <w:tc>
          <w:tcPr>
            <w:tcW w:w="3813" w:type="dxa"/>
            <w:vAlign w:val="center"/>
          </w:tcPr>
          <w:p w14:paraId="3784AB9C" w14:textId="77777777" w:rsidR="00A83CFE" w:rsidRPr="009D246F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ications (%)</w:t>
            </w:r>
          </w:p>
        </w:tc>
        <w:tc>
          <w:tcPr>
            <w:tcW w:w="1348" w:type="dxa"/>
            <w:vAlign w:val="center"/>
          </w:tcPr>
          <w:p w14:paraId="77B86127" w14:textId="37E49567" w:rsidR="00A83CFE" w:rsidRPr="009D246F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BF60A0">
              <w:rPr>
                <w:rFonts w:ascii="Times New Roman" w:hAnsi="Times New Roman" w:cs="Times New Roman"/>
                <w:sz w:val="18"/>
                <w:szCs w:val="18"/>
              </w:rPr>
              <w:t>t Mobilized</w:t>
            </w:r>
          </w:p>
          <w:p w14:paraId="7773FB11" w14:textId="77777777" w:rsidR="00A83CFE" w:rsidRPr="009D246F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46F">
              <w:rPr>
                <w:rFonts w:ascii="Times New Roman" w:hAnsi="Times New Roman" w:cs="Times New Roman"/>
                <w:sz w:val="18"/>
                <w:szCs w:val="18"/>
              </w:rPr>
              <w:t xml:space="preserve">(n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  <w:r w:rsidRPr="009D24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3773BC94" w14:textId="689D31F8" w:rsidR="00A83CFE" w:rsidRPr="009D246F" w:rsidRDefault="00BF60A0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bilized</w:t>
            </w:r>
          </w:p>
          <w:p w14:paraId="6E1647EA" w14:textId="77777777" w:rsidR="00A83CFE" w:rsidRPr="009D246F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46F">
              <w:rPr>
                <w:rFonts w:ascii="Times New Roman" w:hAnsi="Times New Roman" w:cs="Times New Roman"/>
                <w:sz w:val="18"/>
                <w:szCs w:val="18"/>
              </w:rPr>
              <w:t xml:space="preserve">(n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  <w:r w:rsidRPr="009D246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1" w:type="dxa"/>
            <w:vAlign w:val="center"/>
          </w:tcPr>
          <w:p w14:paraId="67D1C727" w14:textId="77777777" w:rsidR="00A83CFE" w:rsidRPr="009D246F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246F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A83CFE" w:rsidRPr="009D246F" w14:paraId="3FE9A456" w14:textId="77777777" w:rsidTr="006502CB">
        <w:trPr>
          <w:trHeight w:val="358"/>
        </w:trPr>
        <w:tc>
          <w:tcPr>
            <w:tcW w:w="3813" w:type="dxa"/>
            <w:vAlign w:val="center"/>
          </w:tcPr>
          <w:p w14:paraId="1833D5BD" w14:textId="77777777" w:rsidR="00A83CFE" w:rsidRPr="009D246F" w:rsidRDefault="00A83CFE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complications (IQR)</w:t>
            </w:r>
          </w:p>
        </w:tc>
        <w:tc>
          <w:tcPr>
            <w:tcW w:w="1348" w:type="dxa"/>
            <w:vAlign w:val="center"/>
          </w:tcPr>
          <w:p w14:paraId="179B839D" w14:textId="77777777" w:rsidR="00A83CFE" w:rsidRPr="009D246F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1)</w:t>
            </w:r>
          </w:p>
        </w:tc>
        <w:tc>
          <w:tcPr>
            <w:tcW w:w="1418" w:type="dxa"/>
            <w:vAlign w:val="center"/>
          </w:tcPr>
          <w:p w14:paraId="4414CA3E" w14:textId="77777777" w:rsidR="00A83CFE" w:rsidRPr="009D246F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1)</w:t>
            </w:r>
          </w:p>
        </w:tc>
        <w:tc>
          <w:tcPr>
            <w:tcW w:w="901" w:type="dxa"/>
            <w:vAlign w:val="center"/>
          </w:tcPr>
          <w:p w14:paraId="6C9F8CCE" w14:textId="77777777" w:rsidR="00A83CFE" w:rsidRPr="009D246F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69C">
              <w:rPr>
                <w:rFonts w:ascii="Times New Roman" w:hAnsi="Times New Roman" w:cs="Times New Roman"/>
                <w:sz w:val="18"/>
                <w:szCs w:val="18"/>
              </w:rPr>
              <w:t>0.5775</w:t>
            </w:r>
          </w:p>
        </w:tc>
      </w:tr>
      <w:tr w:rsidR="00A83CFE" w:rsidRPr="009D246F" w14:paraId="66E29A28" w14:textId="77777777" w:rsidTr="006502CB">
        <w:trPr>
          <w:trHeight w:val="3139"/>
        </w:trPr>
        <w:tc>
          <w:tcPr>
            <w:tcW w:w="3813" w:type="dxa"/>
            <w:vAlign w:val="center"/>
          </w:tcPr>
          <w:p w14:paraId="0152477F" w14:textId="77777777" w:rsidR="00A83CFE" w:rsidRDefault="00A83CFE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ep surgical infection</w:t>
            </w:r>
          </w:p>
          <w:p w14:paraId="4C8D74DB" w14:textId="77777777" w:rsidR="00A83CFE" w:rsidRDefault="00A83CFE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ug/EtOH substance use disorder</w:t>
            </w:r>
          </w:p>
          <w:p w14:paraId="69C8C55B" w14:textId="77777777" w:rsidR="00A83CFE" w:rsidRDefault="00A83CFE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ep venous thrombosis (DVT) </w:t>
            </w:r>
          </w:p>
          <w:p w14:paraId="56482A85" w14:textId="77777777" w:rsidR="00A83CFE" w:rsidRDefault="00A83CFE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artment syndrome</w:t>
            </w:r>
          </w:p>
          <w:p w14:paraId="299410D3" w14:textId="77777777" w:rsidR="00A83CFE" w:rsidRDefault="00A83CFE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ft/ prosthesis/ flap failure</w:t>
            </w:r>
          </w:p>
          <w:p w14:paraId="305646B2" w14:textId="77777777" w:rsidR="00A83CFE" w:rsidRDefault="00A83CFE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ocardial infarction</w:t>
            </w:r>
          </w:p>
          <w:p w14:paraId="78E2DE8C" w14:textId="77777777" w:rsidR="00A83CFE" w:rsidRDefault="00A83CFE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gan space infection</w:t>
            </w:r>
          </w:p>
          <w:p w14:paraId="3280906E" w14:textId="77777777" w:rsidR="00A83CFE" w:rsidRDefault="00A83CFE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steomyelitis </w:t>
            </w:r>
          </w:p>
          <w:p w14:paraId="09319146" w14:textId="77777777" w:rsidR="00A83CFE" w:rsidRDefault="00A83CFE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  <w:p w14:paraId="4D9EDE94" w14:textId="77777777" w:rsidR="00A83CFE" w:rsidRDefault="00A83CFE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lmonary embolism</w:t>
            </w:r>
          </w:p>
          <w:p w14:paraId="62CDBDCA" w14:textId="77777777" w:rsidR="00A83CFE" w:rsidRDefault="00A83CFE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psis </w:t>
            </w:r>
          </w:p>
          <w:p w14:paraId="09F6C90D" w14:textId="77777777" w:rsidR="00A83CFE" w:rsidRDefault="00A83CFE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roke/cerebral vascular accident </w:t>
            </w:r>
          </w:p>
          <w:p w14:paraId="5B8BA2F4" w14:textId="77777777" w:rsidR="00A83CFE" w:rsidRDefault="00A83CFE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erficial infection</w:t>
            </w:r>
          </w:p>
          <w:p w14:paraId="16F7636E" w14:textId="77777777" w:rsidR="00A83CFE" w:rsidRPr="009D246F" w:rsidRDefault="00A83CFE" w:rsidP="00650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inary tract infection</w:t>
            </w:r>
          </w:p>
        </w:tc>
        <w:tc>
          <w:tcPr>
            <w:tcW w:w="1348" w:type="dxa"/>
            <w:vAlign w:val="center"/>
          </w:tcPr>
          <w:p w14:paraId="2BAE1EF2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51E5F54B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.17%)</w:t>
            </w:r>
          </w:p>
          <w:p w14:paraId="7E000DBE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4.68%)</w:t>
            </w:r>
          </w:p>
          <w:p w14:paraId="631C2782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4A249F3C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79FDA80B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.17%)</w:t>
            </w:r>
          </w:p>
          <w:p w14:paraId="1324B9BE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02F6585D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3FA88CF3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11.70%)</w:t>
            </w:r>
          </w:p>
          <w:p w14:paraId="403423B7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2B4B015E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6.43%)</w:t>
            </w:r>
          </w:p>
          <w:p w14:paraId="77803D79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3.51%)</w:t>
            </w:r>
          </w:p>
          <w:p w14:paraId="0DC3525B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193B293B" w14:textId="77777777" w:rsidR="00A83CFE" w:rsidRPr="009D246F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.17%)</w:t>
            </w:r>
          </w:p>
        </w:tc>
        <w:tc>
          <w:tcPr>
            <w:tcW w:w="1418" w:type="dxa"/>
            <w:vAlign w:val="center"/>
          </w:tcPr>
          <w:p w14:paraId="0DA96A71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.52%)</w:t>
            </w:r>
          </w:p>
          <w:p w14:paraId="376538C2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.83%)</w:t>
            </w:r>
          </w:p>
          <w:p w14:paraId="413F3DCC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3.96%)</w:t>
            </w:r>
          </w:p>
          <w:p w14:paraId="3232945A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61%)</w:t>
            </w:r>
          </w:p>
          <w:p w14:paraId="597200FC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30%)</w:t>
            </w:r>
          </w:p>
          <w:p w14:paraId="059C978C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636E7AB9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0.61%)</w:t>
            </w:r>
          </w:p>
          <w:p w14:paraId="2066F323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30%)</w:t>
            </w:r>
          </w:p>
          <w:p w14:paraId="288A36B8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11.59%)</w:t>
            </w:r>
          </w:p>
          <w:p w14:paraId="596202BD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2.13%)</w:t>
            </w:r>
          </w:p>
          <w:p w14:paraId="200FFAF5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7.01%)</w:t>
            </w:r>
          </w:p>
          <w:p w14:paraId="201B4ADE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.83%)</w:t>
            </w:r>
          </w:p>
          <w:p w14:paraId="5213F386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.52%)</w:t>
            </w:r>
          </w:p>
          <w:p w14:paraId="62724374" w14:textId="77777777" w:rsidR="00A83CFE" w:rsidRPr="009D246F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3.66%)</w:t>
            </w:r>
          </w:p>
        </w:tc>
        <w:tc>
          <w:tcPr>
            <w:tcW w:w="901" w:type="dxa"/>
            <w:vAlign w:val="center"/>
          </w:tcPr>
          <w:p w14:paraId="5492A8EF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 w14:paraId="1967B2F7" w14:textId="77777777" w:rsidR="00A83CFE" w:rsidRPr="00B01C91" w:rsidRDefault="00A83CFE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01C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8</w:t>
            </w:r>
          </w:p>
          <w:p w14:paraId="3A4974EA" w14:textId="77777777" w:rsidR="00A83CFE" w:rsidRPr="00B01C91" w:rsidRDefault="00A83CFE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1C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  <w:p w14:paraId="2F16FDEA" w14:textId="77777777" w:rsidR="00A83CFE" w:rsidRPr="00B01C91" w:rsidRDefault="00A83CFE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1C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  <w:p w14:paraId="2017C9BC" w14:textId="77777777" w:rsidR="00A83CFE" w:rsidRPr="00B01C91" w:rsidRDefault="00A83CFE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1C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  <w:p w14:paraId="4BA2EEF6" w14:textId="74CFB321" w:rsidR="00A83CFE" w:rsidRPr="00B01C91" w:rsidRDefault="00A83CFE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1C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E92B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  <w:p w14:paraId="44B64003" w14:textId="77777777" w:rsidR="00A83CFE" w:rsidRPr="00B01C91" w:rsidRDefault="00A83CFE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1C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  <w:p w14:paraId="1EC29B78" w14:textId="77777777" w:rsidR="00A83CFE" w:rsidRPr="00B01C91" w:rsidRDefault="00A83CFE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1C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  <w:p w14:paraId="2AD2FF0C" w14:textId="77777777" w:rsidR="00A83CFE" w:rsidRPr="00B01C91" w:rsidRDefault="00A83CFE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1C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  <w:p w14:paraId="7B8F2887" w14:textId="77777777" w:rsidR="00A83CFE" w:rsidRPr="00B01C91" w:rsidRDefault="00A83CFE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1C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4</w:t>
            </w:r>
          </w:p>
          <w:p w14:paraId="3E12B396" w14:textId="77777777" w:rsidR="00A83CFE" w:rsidRPr="00B01C91" w:rsidRDefault="00A83CFE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1C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  <w:p w14:paraId="6E8054BC" w14:textId="77777777" w:rsidR="00A83CFE" w:rsidRPr="00B01C91" w:rsidRDefault="00A83CFE" w:rsidP="00650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01C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  <w:p w14:paraId="4C3FA8EE" w14:textId="77777777" w:rsidR="00A83CFE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1C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  <w:p w14:paraId="41409D62" w14:textId="77777777" w:rsidR="00A83CFE" w:rsidRPr="009D246F" w:rsidRDefault="00A83CFE" w:rsidP="006502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</w:tbl>
    <w:p w14:paraId="64532F37" w14:textId="77777777" w:rsidR="00A83CFE" w:rsidRDefault="00A83CFE" w:rsidP="009D246F"/>
    <w:p w14:paraId="566D277D" w14:textId="77777777" w:rsidR="00A83CFE" w:rsidRDefault="00A83CFE" w:rsidP="009D246F"/>
    <w:p w14:paraId="586E5F1F" w14:textId="77777777" w:rsidR="00A83CFE" w:rsidRDefault="00A83CFE" w:rsidP="00A83CFE">
      <w:pPr>
        <w:keepNext/>
      </w:pPr>
    </w:p>
    <w:p w14:paraId="71482FB7" w14:textId="77777777" w:rsidR="00A83CFE" w:rsidRDefault="00A83CFE" w:rsidP="00A83CFE">
      <w:pPr>
        <w:keepNext/>
      </w:pPr>
    </w:p>
    <w:p w14:paraId="44AEA039" w14:textId="77777777" w:rsidR="00A83CFE" w:rsidRDefault="00A83CFE" w:rsidP="00A83CFE">
      <w:pPr>
        <w:keepNext/>
      </w:pPr>
    </w:p>
    <w:p w14:paraId="6257B395" w14:textId="77777777" w:rsidR="00A83CFE" w:rsidRDefault="00A83CFE" w:rsidP="00A83CFE">
      <w:pPr>
        <w:keepNext/>
      </w:pPr>
    </w:p>
    <w:p w14:paraId="4E675FB6" w14:textId="3EF51891" w:rsidR="0056145C" w:rsidRDefault="0056145C" w:rsidP="0056145C">
      <w:pPr>
        <w:keepNext/>
        <w:jc w:val="center"/>
      </w:pPr>
    </w:p>
    <w:p w14:paraId="571A3988" w14:textId="40C15347" w:rsidR="00AB3280" w:rsidRDefault="00AB3280" w:rsidP="00715AD9"/>
    <w:sectPr w:rsidR="00AB3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FACCF2" w14:textId="77777777" w:rsidR="00294D17" w:rsidRDefault="00294D17" w:rsidP="002A2B8D">
      <w:r>
        <w:separator/>
      </w:r>
    </w:p>
  </w:endnote>
  <w:endnote w:type="continuationSeparator" w:id="0">
    <w:p w14:paraId="6185CFF4" w14:textId="77777777" w:rsidR="00294D17" w:rsidRDefault="00294D17" w:rsidP="002A2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FB3B64" w14:textId="77777777" w:rsidR="00294D17" w:rsidRDefault="00294D17" w:rsidP="002A2B8D">
      <w:r>
        <w:separator/>
      </w:r>
    </w:p>
  </w:footnote>
  <w:footnote w:type="continuationSeparator" w:id="0">
    <w:p w14:paraId="2B4F27A3" w14:textId="77777777" w:rsidR="00294D17" w:rsidRDefault="00294D17" w:rsidP="002A2B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312FE9"/>
    <w:multiLevelType w:val="hybridMultilevel"/>
    <w:tmpl w:val="88D86A94"/>
    <w:lvl w:ilvl="0" w:tplc="84786C8A">
      <w:start w:val="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B8D"/>
    <w:rsid w:val="00001104"/>
    <w:rsid w:val="000063EB"/>
    <w:rsid w:val="000071D8"/>
    <w:rsid w:val="00014E3F"/>
    <w:rsid w:val="000152BE"/>
    <w:rsid w:val="00031BA8"/>
    <w:rsid w:val="00037980"/>
    <w:rsid w:val="00047BA2"/>
    <w:rsid w:val="00080285"/>
    <w:rsid w:val="00083B25"/>
    <w:rsid w:val="000970C9"/>
    <w:rsid w:val="00097953"/>
    <w:rsid w:val="00097E24"/>
    <w:rsid w:val="000A314E"/>
    <w:rsid w:val="000A7092"/>
    <w:rsid w:val="000B35EF"/>
    <w:rsid w:val="000C273E"/>
    <w:rsid w:val="000E201E"/>
    <w:rsid w:val="000E5B1C"/>
    <w:rsid w:val="000E6D3A"/>
    <w:rsid w:val="000F4A1E"/>
    <w:rsid w:val="000F4B8F"/>
    <w:rsid w:val="000F5FD0"/>
    <w:rsid w:val="00130259"/>
    <w:rsid w:val="0015277B"/>
    <w:rsid w:val="001531D8"/>
    <w:rsid w:val="00154208"/>
    <w:rsid w:val="00155888"/>
    <w:rsid w:val="001710AC"/>
    <w:rsid w:val="001A67ED"/>
    <w:rsid w:val="001C1758"/>
    <w:rsid w:val="001D0D3D"/>
    <w:rsid w:val="00205698"/>
    <w:rsid w:val="002066FE"/>
    <w:rsid w:val="00211CED"/>
    <w:rsid w:val="002157D3"/>
    <w:rsid w:val="00217398"/>
    <w:rsid w:val="0024679B"/>
    <w:rsid w:val="00276F58"/>
    <w:rsid w:val="00294D17"/>
    <w:rsid w:val="00295B5F"/>
    <w:rsid w:val="002A2B8D"/>
    <w:rsid w:val="002B2480"/>
    <w:rsid w:val="002B2897"/>
    <w:rsid w:val="002C0AC8"/>
    <w:rsid w:val="002D5265"/>
    <w:rsid w:val="002E184B"/>
    <w:rsid w:val="002E3DFC"/>
    <w:rsid w:val="002E61A5"/>
    <w:rsid w:val="002E6C83"/>
    <w:rsid w:val="002F55B5"/>
    <w:rsid w:val="003005ED"/>
    <w:rsid w:val="003037C6"/>
    <w:rsid w:val="00310B7D"/>
    <w:rsid w:val="00311770"/>
    <w:rsid w:val="003647C0"/>
    <w:rsid w:val="0037228B"/>
    <w:rsid w:val="00387A12"/>
    <w:rsid w:val="003C0AB9"/>
    <w:rsid w:val="003C5453"/>
    <w:rsid w:val="003C79CD"/>
    <w:rsid w:val="003D3534"/>
    <w:rsid w:val="00413F36"/>
    <w:rsid w:val="0043573F"/>
    <w:rsid w:val="0044478E"/>
    <w:rsid w:val="00465AED"/>
    <w:rsid w:val="004667F9"/>
    <w:rsid w:val="004B2840"/>
    <w:rsid w:val="004B4902"/>
    <w:rsid w:val="0051053F"/>
    <w:rsid w:val="005176F8"/>
    <w:rsid w:val="00545B0D"/>
    <w:rsid w:val="005530C7"/>
    <w:rsid w:val="0056145C"/>
    <w:rsid w:val="005738A6"/>
    <w:rsid w:val="00574712"/>
    <w:rsid w:val="005B279F"/>
    <w:rsid w:val="005B538F"/>
    <w:rsid w:val="005C14F9"/>
    <w:rsid w:val="005F18EB"/>
    <w:rsid w:val="005F6FFB"/>
    <w:rsid w:val="00606BF4"/>
    <w:rsid w:val="00607145"/>
    <w:rsid w:val="00616DDE"/>
    <w:rsid w:val="0063358F"/>
    <w:rsid w:val="00636FCA"/>
    <w:rsid w:val="0064336D"/>
    <w:rsid w:val="00643644"/>
    <w:rsid w:val="006502CB"/>
    <w:rsid w:val="00660B1F"/>
    <w:rsid w:val="006662D3"/>
    <w:rsid w:val="00666FC5"/>
    <w:rsid w:val="006810F1"/>
    <w:rsid w:val="00681220"/>
    <w:rsid w:val="006A3953"/>
    <w:rsid w:val="006A6552"/>
    <w:rsid w:val="006A7995"/>
    <w:rsid w:val="006C32B4"/>
    <w:rsid w:val="00706B59"/>
    <w:rsid w:val="00714A65"/>
    <w:rsid w:val="00715AD9"/>
    <w:rsid w:val="00721596"/>
    <w:rsid w:val="0072646A"/>
    <w:rsid w:val="00734B5C"/>
    <w:rsid w:val="007469EB"/>
    <w:rsid w:val="007528C2"/>
    <w:rsid w:val="00767721"/>
    <w:rsid w:val="00775789"/>
    <w:rsid w:val="00790843"/>
    <w:rsid w:val="00796A4A"/>
    <w:rsid w:val="007B617B"/>
    <w:rsid w:val="007C79EF"/>
    <w:rsid w:val="007E21FF"/>
    <w:rsid w:val="007F2C7A"/>
    <w:rsid w:val="007F5BC6"/>
    <w:rsid w:val="007F6F07"/>
    <w:rsid w:val="00801351"/>
    <w:rsid w:val="0081077E"/>
    <w:rsid w:val="0081423D"/>
    <w:rsid w:val="0081723D"/>
    <w:rsid w:val="00817FD3"/>
    <w:rsid w:val="00827CA6"/>
    <w:rsid w:val="00831C70"/>
    <w:rsid w:val="0085488F"/>
    <w:rsid w:val="0088569E"/>
    <w:rsid w:val="00887CD8"/>
    <w:rsid w:val="00890534"/>
    <w:rsid w:val="008D09FD"/>
    <w:rsid w:val="008D126D"/>
    <w:rsid w:val="008D240E"/>
    <w:rsid w:val="008F092D"/>
    <w:rsid w:val="0090484C"/>
    <w:rsid w:val="00905F0A"/>
    <w:rsid w:val="00980AF4"/>
    <w:rsid w:val="009814DC"/>
    <w:rsid w:val="0098204A"/>
    <w:rsid w:val="00986E82"/>
    <w:rsid w:val="00994AE4"/>
    <w:rsid w:val="009A448B"/>
    <w:rsid w:val="009B440E"/>
    <w:rsid w:val="009B4991"/>
    <w:rsid w:val="009B6460"/>
    <w:rsid w:val="009C1C1C"/>
    <w:rsid w:val="009C744F"/>
    <w:rsid w:val="009D246F"/>
    <w:rsid w:val="009D4B72"/>
    <w:rsid w:val="009E31C7"/>
    <w:rsid w:val="009E55B8"/>
    <w:rsid w:val="00A11249"/>
    <w:rsid w:val="00A21817"/>
    <w:rsid w:val="00A258D2"/>
    <w:rsid w:val="00A345BF"/>
    <w:rsid w:val="00A37E53"/>
    <w:rsid w:val="00A671BB"/>
    <w:rsid w:val="00A76800"/>
    <w:rsid w:val="00A83CFE"/>
    <w:rsid w:val="00AB3280"/>
    <w:rsid w:val="00AC5E26"/>
    <w:rsid w:val="00B01C91"/>
    <w:rsid w:val="00B0482C"/>
    <w:rsid w:val="00B0780B"/>
    <w:rsid w:val="00B42DD2"/>
    <w:rsid w:val="00B5754D"/>
    <w:rsid w:val="00B66000"/>
    <w:rsid w:val="00B7514A"/>
    <w:rsid w:val="00B86E66"/>
    <w:rsid w:val="00BC0C4B"/>
    <w:rsid w:val="00BC273C"/>
    <w:rsid w:val="00BD1EA8"/>
    <w:rsid w:val="00BF60A0"/>
    <w:rsid w:val="00C027AA"/>
    <w:rsid w:val="00C077C8"/>
    <w:rsid w:val="00C225DE"/>
    <w:rsid w:val="00C3246F"/>
    <w:rsid w:val="00C3535F"/>
    <w:rsid w:val="00CA4CB4"/>
    <w:rsid w:val="00CB6593"/>
    <w:rsid w:val="00CC66A7"/>
    <w:rsid w:val="00CE7314"/>
    <w:rsid w:val="00CF04D8"/>
    <w:rsid w:val="00CF30E0"/>
    <w:rsid w:val="00D039EC"/>
    <w:rsid w:val="00D2074B"/>
    <w:rsid w:val="00D2299A"/>
    <w:rsid w:val="00D301B1"/>
    <w:rsid w:val="00D35E84"/>
    <w:rsid w:val="00D579EB"/>
    <w:rsid w:val="00D93245"/>
    <w:rsid w:val="00DA1037"/>
    <w:rsid w:val="00DF477B"/>
    <w:rsid w:val="00E02B34"/>
    <w:rsid w:val="00E04323"/>
    <w:rsid w:val="00E23C45"/>
    <w:rsid w:val="00E34955"/>
    <w:rsid w:val="00E401E5"/>
    <w:rsid w:val="00E4635A"/>
    <w:rsid w:val="00E53FA4"/>
    <w:rsid w:val="00E861F1"/>
    <w:rsid w:val="00E908E1"/>
    <w:rsid w:val="00E92B82"/>
    <w:rsid w:val="00EB591D"/>
    <w:rsid w:val="00EB669C"/>
    <w:rsid w:val="00EC5985"/>
    <w:rsid w:val="00EE6B4C"/>
    <w:rsid w:val="00EF0AE0"/>
    <w:rsid w:val="00F20FBD"/>
    <w:rsid w:val="00F21E4B"/>
    <w:rsid w:val="00F64E21"/>
    <w:rsid w:val="00F67A0D"/>
    <w:rsid w:val="00F755C7"/>
    <w:rsid w:val="00F92F74"/>
    <w:rsid w:val="00F93523"/>
    <w:rsid w:val="00F97146"/>
    <w:rsid w:val="00FA1B4A"/>
    <w:rsid w:val="00FB2F96"/>
    <w:rsid w:val="00FB3440"/>
    <w:rsid w:val="00FC5F8E"/>
    <w:rsid w:val="00FE3ACC"/>
    <w:rsid w:val="00FF0724"/>
    <w:rsid w:val="00FF0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711A7"/>
  <w15:chartTrackingRefBased/>
  <w15:docId w15:val="{12F379F8-7FFD-154D-A659-08410F0A0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A2B8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A2B8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2B8D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FB2F9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463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3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3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3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35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4478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6145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26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2F9DB2-FD65-4A5A-B9B9-C4629DE14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0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ler Elizabeth Johnson</dc:creator>
  <cp:keywords/>
  <dc:description/>
  <cp:lastModifiedBy>Jarrod A Call</cp:lastModifiedBy>
  <cp:revision>3</cp:revision>
  <dcterms:created xsi:type="dcterms:W3CDTF">2023-06-26T17:11:00Z</dcterms:created>
  <dcterms:modified xsi:type="dcterms:W3CDTF">2023-06-26T17:12:00Z</dcterms:modified>
</cp:coreProperties>
</file>